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text" w:horzAnchor="margin" w:tblpY="653"/>
        <w:tblW w:w="0" w:type="auto"/>
        <w:tblLook w:val="04A0" w:firstRow="1" w:lastRow="0" w:firstColumn="1" w:lastColumn="0" w:noHBand="0" w:noVBand="1"/>
      </w:tblPr>
      <w:tblGrid>
        <w:gridCol w:w="2072"/>
        <w:gridCol w:w="3877"/>
        <w:gridCol w:w="2073"/>
      </w:tblGrid>
      <w:tr w:rsidR="00425305" w:rsidRPr="004E6420" w14:paraId="13E86928" w14:textId="77777777" w:rsidTr="00856AC5">
        <w:tc>
          <w:tcPr>
            <w:tcW w:w="2072" w:type="dxa"/>
          </w:tcPr>
          <w:p w14:paraId="5DE46F89" w14:textId="2C570E37" w:rsidR="00110857" w:rsidRPr="004E6420" w:rsidRDefault="00425305" w:rsidP="0080002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4E64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P</w:t>
            </w:r>
            <w:r w:rsidR="00110857" w:rsidRPr="004E642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rotocol changes</w:t>
            </w:r>
          </w:p>
        </w:tc>
        <w:tc>
          <w:tcPr>
            <w:tcW w:w="3877" w:type="dxa"/>
          </w:tcPr>
          <w:p w14:paraId="1F97BCEE" w14:textId="3BAE5BCA" w:rsidR="00110857" w:rsidRPr="004E6420" w:rsidRDefault="00110857" w:rsidP="0080002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4E642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Reason for change</w:t>
            </w:r>
            <w:r w:rsidRPr="004E642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s</w:t>
            </w:r>
          </w:p>
        </w:tc>
        <w:tc>
          <w:tcPr>
            <w:tcW w:w="2073" w:type="dxa"/>
          </w:tcPr>
          <w:p w14:paraId="41347139" w14:textId="0D0F2224" w:rsidR="00110857" w:rsidRPr="004E6420" w:rsidRDefault="00425305" w:rsidP="0080002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4E64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Notation</w:t>
            </w:r>
          </w:p>
        </w:tc>
      </w:tr>
      <w:tr w:rsidR="00425305" w:rsidRPr="00425305" w14:paraId="036AD093" w14:textId="77777777" w:rsidTr="00856AC5">
        <w:tc>
          <w:tcPr>
            <w:tcW w:w="2072" w:type="dxa"/>
          </w:tcPr>
          <w:p w14:paraId="2E6FCD9F" w14:textId="17E2E89F" w:rsidR="00110857" w:rsidRPr="00425305" w:rsidRDefault="0083673D" w:rsidP="0080002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2530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e</w:t>
            </w:r>
            <w:r w:rsidR="00AE3CC3" w:rsidRPr="00FC4DB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="00AE3CC3" w:rsidRPr="00FC4DB4">
              <w:rPr>
                <w:rFonts w:ascii="Times New Roman" w:hAnsi="Times New Roman" w:cs="Times New Roman"/>
                <w:color w:val="000000" w:themeColor="text1"/>
                <w:sz w:val="24"/>
              </w:rPr>
              <w:t>pain threshold index</w:t>
            </w:r>
            <w:r w:rsidRPr="0042530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PTI)</w:t>
            </w:r>
            <w:r w:rsidRPr="0042530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is determined to be the only primary </w:t>
            </w:r>
            <w:r w:rsidRPr="0042530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utcome</w:t>
            </w:r>
            <w:r w:rsidRPr="0042530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in </w:t>
            </w:r>
            <w:r w:rsidRPr="0042530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ur study</w:t>
            </w:r>
            <w:r w:rsidRPr="0042530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, and the pain index </w:t>
            </w:r>
            <w:r w:rsidR="0080002E" w:rsidRPr="0042530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PI) </w:t>
            </w:r>
            <w:r w:rsidRPr="0042530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s not recorded</w:t>
            </w:r>
            <w:r w:rsidR="0080002E" w:rsidRPr="0042530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3877" w:type="dxa"/>
          </w:tcPr>
          <w:p w14:paraId="06B0D943" w14:textId="6BBF6E58" w:rsidR="003A7BAA" w:rsidRDefault="0080002E" w:rsidP="0080002E">
            <w:pPr>
              <w:pStyle w:val="a4"/>
              <w:shd w:val="clear" w:color="auto" w:fill="FFFFFF"/>
              <w:spacing w:line="276" w:lineRule="auto"/>
              <w:rPr>
                <w:rFonts w:ascii="Times New Roman" w:eastAsiaTheme="minorEastAsia" w:hAnsi="Times New Roman"/>
                <w:color w:val="000000" w:themeColor="text1"/>
                <w:kern w:val="2"/>
                <w:sz w:val="22"/>
                <w:szCs w:val="22"/>
              </w:rPr>
            </w:pPr>
            <w:r w:rsidRPr="00425305">
              <w:rPr>
                <w:rFonts w:ascii="Times New Roman" w:eastAsiaTheme="minorEastAsia" w:hAnsi="Times New Roman"/>
                <w:color w:val="000000" w:themeColor="text1"/>
                <w:kern w:val="2"/>
                <w:sz w:val="22"/>
                <w:szCs w:val="22"/>
              </w:rPr>
              <w:t xml:space="preserve">Our study aims to </w:t>
            </w:r>
            <w:r w:rsidR="003A7BAA">
              <w:rPr>
                <w:rFonts w:ascii="Times New Roman" w:eastAsiaTheme="minorEastAsia" w:hAnsi="Times New Roman"/>
                <w:color w:val="000000" w:themeColor="text1"/>
                <w:kern w:val="2"/>
                <w:sz w:val="22"/>
                <w:szCs w:val="22"/>
              </w:rPr>
              <w:t>compare</w:t>
            </w:r>
            <w:r w:rsidRPr="00425305">
              <w:rPr>
                <w:rFonts w:ascii="Times New Roman" w:eastAsiaTheme="minorEastAsia" w:hAnsi="Times New Roman"/>
                <w:color w:val="000000" w:themeColor="text1"/>
                <w:kern w:val="2"/>
                <w:sz w:val="22"/>
                <w:szCs w:val="22"/>
              </w:rPr>
              <w:t xml:space="preserve"> the </w:t>
            </w:r>
            <w:r w:rsidRPr="00425305">
              <w:rPr>
                <w:rFonts w:ascii="Times New Roman" w:eastAsiaTheme="minorEastAsia" w:hAnsi="Times New Roman"/>
                <w:color w:val="000000" w:themeColor="text1"/>
                <w:kern w:val="2"/>
                <w:sz w:val="22"/>
                <w:szCs w:val="22"/>
              </w:rPr>
              <w:t xml:space="preserve">intraoperative </w:t>
            </w:r>
            <w:r w:rsidRPr="00425305">
              <w:rPr>
                <w:rFonts w:ascii="Times New Roman" w:eastAsiaTheme="minorEastAsia" w:hAnsi="Times New Roman"/>
                <w:color w:val="000000" w:themeColor="text1"/>
                <w:kern w:val="2"/>
                <w:sz w:val="22"/>
                <w:szCs w:val="22"/>
              </w:rPr>
              <w:t xml:space="preserve">analgesic effect </w:t>
            </w:r>
            <w:r w:rsidR="003A7BAA">
              <w:rPr>
                <w:rFonts w:ascii="Times New Roman" w:eastAsiaTheme="minorEastAsia" w:hAnsi="Times New Roman"/>
                <w:color w:val="000000" w:themeColor="text1"/>
                <w:kern w:val="2"/>
                <w:sz w:val="22"/>
                <w:szCs w:val="22"/>
              </w:rPr>
              <w:t xml:space="preserve">between the </w:t>
            </w:r>
            <w:r w:rsidRPr="00425305">
              <w:rPr>
                <w:rFonts w:ascii="Times New Roman" w:eastAsiaTheme="minorEastAsia" w:hAnsi="Times New Roman"/>
                <w:color w:val="000000" w:themeColor="text1"/>
                <w:kern w:val="2"/>
                <w:sz w:val="22"/>
                <w:szCs w:val="22"/>
              </w:rPr>
              <w:t>OFA</w:t>
            </w:r>
            <w:r w:rsidRPr="00425305">
              <w:rPr>
                <w:rFonts w:ascii="Times New Roman" w:eastAsiaTheme="minorEastAsia" w:hAnsi="Times New Roman"/>
                <w:color w:val="000000" w:themeColor="text1"/>
                <w:kern w:val="2"/>
                <w:sz w:val="22"/>
                <w:szCs w:val="22"/>
              </w:rPr>
              <w:t xml:space="preserve"> </w:t>
            </w:r>
            <w:r w:rsidR="003A7BAA">
              <w:rPr>
                <w:rFonts w:ascii="Times New Roman" w:eastAsiaTheme="minorEastAsia" w:hAnsi="Times New Roman"/>
                <w:color w:val="000000" w:themeColor="text1"/>
                <w:kern w:val="2"/>
                <w:sz w:val="22"/>
                <w:szCs w:val="22"/>
              </w:rPr>
              <w:t xml:space="preserve">and </w:t>
            </w:r>
            <w:r w:rsidRPr="00425305">
              <w:rPr>
                <w:rFonts w:ascii="Times New Roman" w:eastAsiaTheme="minorEastAsia" w:hAnsi="Times New Roman"/>
                <w:color w:val="000000" w:themeColor="text1"/>
                <w:kern w:val="2"/>
                <w:sz w:val="22"/>
                <w:szCs w:val="22"/>
              </w:rPr>
              <w:t>the</w:t>
            </w:r>
            <w:r w:rsidRPr="00425305">
              <w:rPr>
                <w:rFonts w:ascii="Times New Roman" w:eastAsiaTheme="minorEastAsia" w:hAnsi="Times New Roman"/>
                <w:color w:val="000000" w:themeColor="text1"/>
                <w:kern w:val="2"/>
                <w:sz w:val="22"/>
                <w:szCs w:val="22"/>
              </w:rPr>
              <w:t xml:space="preserve"> OA</w:t>
            </w:r>
            <w:r w:rsidR="00AE3CC3">
              <w:rPr>
                <w:rFonts w:ascii="Times New Roman" w:eastAsiaTheme="minorEastAsia" w:hAnsi="Times New Roman"/>
                <w:color w:val="000000" w:themeColor="text1"/>
                <w:kern w:val="2"/>
                <w:sz w:val="22"/>
                <w:szCs w:val="22"/>
              </w:rPr>
              <w:t>.</w:t>
            </w:r>
          </w:p>
          <w:p w14:paraId="12300A81" w14:textId="6E4275DF" w:rsidR="00110857" w:rsidRPr="00425305" w:rsidRDefault="0083673D" w:rsidP="0080002E">
            <w:pPr>
              <w:pStyle w:val="a4"/>
              <w:shd w:val="clear" w:color="auto" w:fill="FFFFFF"/>
              <w:spacing w:line="276" w:lineRule="auto"/>
              <w:rPr>
                <w:rFonts w:ascii="Times New Roman" w:eastAsiaTheme="minorEastAsia" w:hAnsi="Times New Roman"/>
                <w:color w:val="000000" w:themeColor="text1"/>
                <w:kern w:val="2"/>
                <w:sz w:val="22"/>
                <w:szCs w:val="22"/>
              </w:rPr>
            </w:pPr>
            <w:r w:rsidRPr="00425305">
              <w:rPr>
                <w:rFonts w:ascii="Times New Roman" w:eastAsiaTheme="minorEastAsia" w:hAnsi="Times New Roman"/>
                <w:color w:val="000000" w:themeColor="text1"/>
                <w:kern w:val="2"/>
                <w:sz w:val="22"/>
                <w:szCs w:val="22"/>
              </w:rPr>
              <w:t xml:space="preserve">PI can be only used to objectively monitor the degree of pain in conscious patients. So, our paper does not have data on PI. </w:t>
            </w:r>
          </w:p>
        </w:tc>
        <w:tc>
          <w:tcPr>
            <w:tcW w:w="2073" w:type="dxa"/>
          </w:tcPr>
          <w:p w14:paraId="6FE370C9" w14:textId="1321E647" w:rsidR="00110857" w:rsidRPr="00425305" w:rsidRDefault="0083673D" w:rsidP="0080002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2530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plained separately in method and discussion</w:t>
            </w:r>
            <w:r w:rsidRPr="0042530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of the manuscript.</w:t>
            </w:r>
          </w:p>
        </w:tc>
      </w:tr>
      <w:tr w:rsidR="0083673D" w:rsidRPr="00425305" w14:paraId="37B02F93" w14:textId="77777777" w:rsidTr="00856AC5">
        <w:tc>
          <w:tcPr>
            <w:tcW w:w="2072" w:type="dxa"/>
          </w:tcPr>
          <w:p w14:paraId="137641AD" w14:textId="03DFEF52" w:rsidR="0083673D" w:rsidRPr="00425305" w:rsidRDefault="0080002E" w:rsidP="0080002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2530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</w:t>
            </w:r>
            <w:r w:rsidRPr="0042530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erum potassium </w:t>
            </w:r>
            <w:r w:rsidRPr="0042530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oncentration </w:t>
            </w:r>
            <w:r w:rsidRPr="0042530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as not recorded</w:t>
            </w:r>
            <w:r w:rsidRPr="0042530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as </w:t>
            </w:r>
            <w:r w:rsidRPr="0042530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he secondary </w:t>
            </w:r>
            <w:r w:rsidRPr="0042530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utcome.</w:t>
            </w:r>
          </w:p>
        </w:tc>
        <w:tc>
          <w:tcPr>
            <w:tcW w:w="3877" w:type="dxa"/>
          </w:tcPr>
          <w:p w14:paraId="3AC23C46" w14:textId="40ECDC07" w:rsidR="0083673D" w:rsidRPr="00425305" w:rsidRDefault="0083673D" w:rsidP="0080002E">
            <w:pPr>
              <w:pStyle w:val="a4"/>
              <w:shd w:val="clear" w:color="auto" w:fill="FFFFFF"/>
              <w:spacing w:line="276" w:lineRule="auto"/>
              <w:rPr>
                <w:rFonts w:ascii="Times New Roman" w:eastAsiaTheme="minorEastAsia" w:hAnsi="Times New Roman"/>
                <w:color w:val="000000" w:themeColor="text1"/>
                <w:kern w:val="2"/>
                <w:sz w:val="22"/>
                <w:szCs w:val="22"/>
              </w:rPr>
            </w:pPr>
            <w:r w:rsidRPr="00425305">
              <w:rPr>
                <w:rFonts w:ascii="Times New Roman" w:eastAsiaTheme="minorEastAsia" w:hAnsi="Times New Roman"/>
                <w:color w:val="000000" w:themeColor="text1"/>
                <w:kern w:val="2"/>
                <w:sz w:val="22"/>
                <w:szCs w:val="22"/>
              </w:rPr>
              <w:t>We did not record intraoperative blood potassium values, because some patients were detected in hypokalemia before the operation, and received intravenous infusion potassium chloride.</w:t>
            </w:r>
            <w:r w:rsidR="0080002E" w:rsidRPr="00425305">
              <w:rPr>
                <w:rFonts w:ascii="Times New Roman" w:eastAsiaTheme="minorEastAsia" w:hAnsi="Times New Roman"/>
                <w:color w:val="000000" w:themeColor="text1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2073" w:type="dxa"/>
          </w:tcPr>
          <w:p w14:paraId="488F2CA2" w14:textId="64C43B8D" w:rsidR="0083673D" w:rsidRPr="00425305" w:rsidRDefault="0083673D" w:rsidP="0080002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2530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plained separately in method and discussion of the manuscript.</w:t>
            </w:r>
          </w:p>
        </w:tc>
      </w:tr>
      <w:tr w:rsidR="003A7BAA" w:rsidRPr="00425305" w14:paraId="2015323D" w14:textId="77777777" w:rsidTr="00B436E8">
        <w:tc>
          <w:tcPr>
            <w:tcW w:w="2072" w:type="dxa"/>
          </w:tcPr>
          <w:p w14:paraId="2E759F1D" w14:textId="77777777" w:rsidR="003A7BAA" w:rsidRPr="00425305" w:rsidRDefault="003A7BAA" w:rsidP="003A7BAA">
            <w:pPr>
              <w:spacing w:line="276" w:lineRule="auto"/>
              <w:jc w:val="left"/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</w:pPr>
            <w:r w:rsidRPr="0042530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ncel the medication before induction of anesthesi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3877" w:type="dxa"/>
          </w:tcPr>
          <w:p w14:paraId="7165E20A" w14:textId="77777777" w:rsidR="003A7BAA" w:rsidRPr="00425305" w:rsidRDefault="003A7BAA" w:rsidP="003A7BA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2530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Because midazolam is associated with postoperative delirium, midazolam is no longer used before anesthesia in patients undergoing thoracic surgery in our hospital. </w:t>
            </w:r>
          </w:p>
          <w:p w14:paraId="6C9D96E9" w14:textId="77777777" w:rsidR="003A7BAA" w:rsidRPr="00425305" w:rsidRDefault="003A7BAA" w:rsidP="003A7BA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73" w:type="dxa"/>
          </w:tcPr>
          <w:p w14:paraId="74B35D74" w14:textId="77777777" w:rsidR="003A7BAA" w:rsidRPr="00425305" w:rsidRDefault="003A7BAA" w:rsidP="003A7BA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2530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e eligible patient was informed that they aren’t received any medication before anesthesia induction and signed a written informed consent form after obtaining the consent of the participant.</w:t>
            </w:r>
          </w:p>
        </w:tc>
      </w:tr>
      <w:tr w:rsidR="00425305" w:rsidRPr="00425305" w14:paraId="66FB349B" w14:textId="77777777" w:rsidTr="00856AC5">
        <w:tc>
          <w:tcPr>
            <w:tcW w:w="2072" w:type="dxa"/>
          </w:tcPr>
          <w:p w14:paraId="33D04D21" w14:textId="1A11C445" w:rsidR="0083673D" w:rsidRPr="00425305" w:rsidRDefault="00EC7B17" w:rsidP="0080002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2530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e registration content was revised on July 1, 2020, and it was approved on July 5, 2020.</w:t>
            </w:r>
          </w:p>
        </w:tc>
        <w:tc>
          <w:tcPr>
            <w:tcW w:w="3877" w:type="dxa"/>
          </w:tcPr>
          <w:p w14:paraId="592BA787" w14:textId="186E6436" w:rsidR="0083673D" w:rsidRPr="00425305" w:rsidRDefault="00EC7B17" w:rsidP="0080002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25305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</w:t>
            </w:r>
            <w:r w:rsidRPr="00425305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h</w:t>
            </w:r>
            <w:r w:rsidRPr="0042530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e original protocol only said to detect arterial blood gas, and we clarified that the specific items of blood gas detection include PH, PaO2, lactic acid and blood </w:t>
            </w:r>
            <w:r w:rsidR="00AE3CC3">
              <w:rPr>
                <w:rFonts w:ascii="Times New Roman" w:hAnsi="Times New Roman" w:cs="Times New Roman"/>
                <w:color w:val="000000" w:themeColor="text1"/>
                <w:sz w:val="24"/>
              </w:rPr>
              <w:t>glucose</w:t>
            </w:r>
            <w:r w:rsidRPr="00425305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</w:p>
        </w:tc>
        <w:tc>
          <w:tcPr>
            <w:tcW w:w="2073" w:type="dxa"/>
          </w:tcPr>
          <w:p w14:paraId="3A22E014" w14:textId="77777777" w:rsidR="0083673D" w:rsidRPr="00425305" w:rsidRDefault="0083673D" w:rsidP="0080002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5936F0D7" w14:textId="45BAECE8" w:rsidR="0053793E" w:rsidRDefault="00425305">
      <w:pPr>
        <w:rPr>
          <w:rFonts w:ascii="Times New Roman" w:hAnsi="Times New Roman" w:cs="Times New Roman"/>
          <w:b/>
          <w:bCs/>
          <w:sz w:val="28"/>
          <w:szCs w:val="36"/>
        </w:rPr>
      </w:pPr>
      <w:r w:rsidRPr="00425305">
        <w:rPr>
          <w:rFonts w:ascii="Times New Roman" w:hAnsi="Times New Roman" w:cs="Times New Roman"/>
          <w:b/>
          <w:bCs/>
          <w:sz w:val="36"/>
          <w:szCs w:val="44"/>
        </w:rPr>
        <w:t>P</w:t>
      </w:r>
      <w:r w:rsidR="00856AC5" w:rsidRPr="00425305">
        <w:rPr>
          <w:rFonts w:ascii="Times New Roman" w:hAnsi="Times New Roman" w:cs="Times New Roman"/>
          <w:b/>
          <w:bCs/>
          <w:sz w:val="36"/>
          <w:szCs w:val="44"/>
        </w:rPr>
        <w:t xml:space="preserve">rotocol </w:t>
      </w:r>
      <w:r w:rsidRPr="00425305">
        <w:rPr>
          <w:rFonts w:ascii="Times New Roman" w:hAnsi="Times New Roman" w:cs="Times New Roman"/>
          <w:b/>
          <w:bCs/>
          <w:sz w:val="36"/>
          <w:szCs w:val="44"/>
        </w:rPr>
        <w:t>C</w:t>
      </w:r>
      <w:r w:rsidR="00856AC5" w:rsidRPr="00425305">
        <w:rPr>
          <w:rFonts w:ascii="Times New Roman" w:hAnsi="Times New Roman" w:cs="Times New Roman"/>
          <w:b/>
          <w:bCs/>
          <w:sz w:val="36"/>
          <w:szCs w:val="44"/>
        </w:rPr>
        <w:t>hanges</w:t>
      </w:r>
      <w:r w:rsidR="00856AC5" w:rsidRPr="00425305">
        <w:rPr>
          <w:rFonts w:ascii="Times New Roman" w:hAnsi="Times New Roman" w:cs="Times New Roman"/>
          <w:b/>
          <w:bCs/>
          <w:sz w:val="28"/>
          <w:szCs w:val="36"/>
        </w:rPr>
        <w:t xml:space="preserve"> </w:t>
      </w:r>
    </w:p>
    <w:p w14:paraId="2F1F4DAF" w14:textId="77777777" w:rsidR="00425305" w:rsidRDefault="00425305">
      <w:pPr>
        <w:rPr>
          <w:rFonts w:ascii="Times New Roman" w:hAnsi="Times New Roman" w:cs="Times New Roman"/>
          <w:b/>
          <w:bCs/>
          <w:sz w:val="28"/>
          <w:szCs w:val="36"/>
        </w:rPr>
      </w:pPr>
    </w:p>
    <w:p w14:paraId="75214968" w14:textId="77777777" w:rsidR="00425305" w:rsidRPr="00425305" w:rsidRDefault="00425305">
      <w:pPr>
        <w:rPr>
          <w:rFonts w:ascii="Times New Roman" w:hAnsi="Times New Roman" w:cs="Times New Roman"/>
          <w:b/>
          <w:bCs/>
          <w:sz w:val="28"/>
          <w:szCs w:val="36"/>
        </w:rPr>
      </w:pPr>
    </w:p>
    <w:p w14:paraId="4C212460" w14:textId="77777777" w:rsidR="00910E8F" w:rsidRDefault="00910E8F">
      <w:pPr>
        <w:rPr>
          <w:sz w:val="28"/>
          <w:szCs w:val="36"/>
        </w:rPr>
      </w:pPr>
    </w:p>
    <w:p w14:paraId="06B195D9" w14:textId="77777777" w:rsidR="00110857" w:rsidRPr="00856AC5" w:rsidRDefault="00110857">
      <w:pPr>
        <w:rPr>
          <w:sz w:val="28"/>
          <w:szCs w:val="36"/>
        </w:rPr>
      </w:pPr>
    </w:p>
    <w:p w14:paraId="6541F89D" w14:textId="77777777" w:rsidR="00856AC5" w:rsidRPr="00856AC5" w:rsidRDefault="00856AC5">
      <w:pPr>
        <w:rPr>
          <w:sz w:val="28"/>
          <w:szCs w:val="36"/>
        </w:rPr>
      </w:pPr>
    </w:p>
    <w:sectPr w:rsidR="00856AC5" w:rsidRPr="00856AC5" w:rsidSect="007212F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AC5"/>
    <w:rsid w:val="0004023C"/>
    <w:rsid w:val="000D46E0"/>
    <w:rsid w:val="000F75C2"/>
    <w:rsid w:val="00103412"/>
    <w:rsid w:val="00110857"/>
    <w:rsid w:val="00132697"/>
    <w:rsid w:val="00144910"/>
    <w:rsid w:val="001C5A38"/>
    <w:rsid w:val="001C7CA5"/>
    <w:rsid w:val="001E2163"/>
    <w:rsid w:val="001F346E"/>
    <w:rsid w:val="001F5F28"/>
    <w:rsid w:val="002425B7"/>
    <w:rsid w:val="0025257D"/>
    <w:rsid w:val="00266AA7"/>
    <w:rsid w:val="002820D3"/>
    <w:rsid w:val="00283557"/>
    <w:rsid w:val="00286F4E"/>
    <w:rsid w:val="00297FF1"/>
    <w:rsid w:val="002C49BF"/>
    <w:rsid w:val="002D7D42"/>
    <w:rsid w:val="002E6AD4"/>
    <w:rsid w:val="00310E2A"/>
    <w:rsid w:val="003508A2"/>
    <w:rsid w:val="00350E9A"/>
    <w:rsid w:val="00354F47"/>
    <w:rsid w:val="00357751"/>
    <w:rsid w:val="00361692"/>
    <w:rsid w:val="00390DC1"/>
    <w:rsid w:val="003A11EB"/>
    <w:rsid w:val="003A2FF9"/>
    <w:rsid w:val="003A7BAA"/>
    <w:rsid w:val="003D4CB8"/>
    <w:rsid w:val="003E3265"/>
    <w:rsid w:val="00401035"/>
    <w:rsid w:val="004045A2"/>
    <w:rsid w:val="00424161"/>
    <w:rsid w:val="00425305"/>
    <w:rsid w:val="00437FF3"/>
    <w:rsid w:val="00443E87"/>
    <w:rsid w:val="00486485"/>
    <w:rsid w:val="00496EAD"/>
    <w:rsid w:val="004A4AF7"/>
    <w:rsid w:val="004C7ED1"/>
    <w:rsid w:val="004D34A2"/>
    <w:rsid w:val="004E2E75"/>
    <w:rsid w:val="004E6420"/>
    <w:rsid w:val="0050213F"/>
    <w:rsid w:val="00506DDE"/>
    <w:rsid w:val="005176EE"/>
    <w:rsid w:val="00523B34"/>
    <w:rsid w:val="00524DDA"/>
    <w:rsid w:val="00526926"/>
    <w:rsid w:val="005308E6"/>
    <w:rsid w:val="0053793E"/>
    <w:rsid w:val="005403FD"/>
    <w:rsid w:val="005446AA"/>
    <w:rsid w:val="005450B0"/>
    <w:rsid w:val="005C692C"/>
    <w:rsid w:val="00635269"/>
    <w:rsid w:val="00685943"/>
    <w:rsid w:val="00693F77"/>
    <w:rsid w:val="00694768"/>
    <w:rsid w:val="006A76FA"/>
    <w:rsid w:val="006B4002"/>
    <w:rsid w:val="006B4FE9"/>
    <w:rsid w:val="006E5554"/>
    <w:rsid w:val="00717887"/>
    <w:rsid w:val="007212F9"/>
    <w:rsid w:val="00731A20"/>
    <w:rsid w:val="00752A90"/>
    <w:rsid w:val="007E32FE"/>
    <w:rsid w:val="007E55A7"/>
    <w:rsid w:val="007E7E98"/>
    <w:rsid w:val="0080002E"/>
    <w:rsid w:val="00813C2B"/>
    <w:rsid w:val="008173E0"/>
    <w:rsid w:val="0083673D"/>
    <w:rsid w:val="00856AC5"/>
    <w:rsid w:val="0088177A"/>
    <w:rsid w:val="008879D1"/>
    <w:rsid w:val="008920BB"/>
    <w:rsid w:val="00892BCA"/>
    <w:rsid w:val="008A2EE4"/>
    <w:rsid w:val="008B0353"/>
    <w:rsid w:val="008C6427"/>
    <w:rsid w:val="008D07B6"/>
    <w:rsid w:val="0090178C"/>
    <w:rsid w:val="00902338"/>
    <w:rsid w:val="00910E8F"/>
    <w:rsid w:val="009127F3"/>
    <w:rsid w:val="00925372"/>
    <w:rsid w:val="00940A3E"/>
    <w:rsid w:val="00954B01"/>
    <w:rsid w:val="00955EDC"/>
    <w:rsid w:val="009756F6"/>
    <w:rsid w:val="00992627"/>
    <w:rsid w:val="00994B10"/>
    <w:rsid w:val="009A7B6A"/>
    <w:rsid w:val="009D3570"/>
    <w:rsid w:val="009E7AA6"/>
    <w:rsid w:val="009F13B5"/>
    <w:rsid w:val="009F5096"/>
    <w:rsid w:val="009F577B"/>
    <w:rsid w:val="00A1184A"/>
    <w:rsid w:val="00A353EB"/>
    <w:rsid w:val="00A51D90"/>
    <w:rsid w:val="00A61C27"/>
    <w:rsid w:val="00A62C7F"/>
    <w:rsid w:val="00A7037C"/>
    <w:rsid w:val="00A8282E"/>
    <w:rsid w:val="00AB5A7E"/>
    <w:rsid w:val="00AE3CC3"/>
    <w:rsid w:val="00AF4426"/>
    <w:rsid w:val="00B17113"/>
    <w:rsid w:val="00B17C98"/>
    <w:rsid w:val="00B602BD"/>
    <w:rsid w:val="00B818DC"/>
    <w:rsid w:val="00B82639"/>
    <w:rsid w:val="00B83649"/>
    <w:rsid w:val="00BA612E"/>
    <w:rsid w:val="00BB520C"/>
    <w:rsid w:val="00BC045D"/>
    <w:rsid w:val="00BC0469"/>
    <w:rsid w:val="00BD4C60"/>
    <w:rsid w:val="00BF1872"/>
    <w:rsid w:val="00BF486E"/>
    <w:rsid w:val="00C042C6"/>
    <w:rsid w:val="00C14278"/>
    <w:rsid w:val="00C15835"/>
    <w:rsid w:val="00C324FE"/>
    <w:rsid w:val="00C40509"/>
    <w:rsid w:val="00C533D6"/>
    <w:rsid w:val="00C85B97"/>
    <w:rsid w:val="00C90F1A"/>
    <w:rsid w:val="00C95588"/>
    <w:rsid w:val="00C96BBB"/>
    <w:rsid w:val="00CA64EB"/>
    <w:rsid w:val="00CB7BB9"/>
    <w:rsid w:val="00CD78E7"/>
    <w:rsid w:val="00CF615F"/>
    <w:rsid w:val="00D05FF1"/>
    <w:rsid w:val="00D3332E"/>
    <w:rsid w:val="00D55041"/>
    <w:rsid w:val="00D55FDD"/>
    <w:rsid w:val="00D717BE"/>
    <w:rsid w:val="00D93B5D"/>
    <w:rsid w:val="00D9798A"/>
    <w:rsid w:val="00DC5139"/>
    <w:rsid w:val="00DE0BDF"/>
    <w:rsid w:val="00DF4BEB"/>
    <w:rsid w:val="00DF5915"/>
    <w:rsid w:val="00E01D29"/>
    <w:rsid w:val="00E263AC"/>
    <w:rsid w:val="00E36983"/>
    <w:rsid w:val="00E370DB"/>
    <w:rsid w:val="00E37E47"/>
    <w:rsid w:val="00E47F0F"/>
    <w:rsid w:val="00E60A05"/>
    <w:rsid w:val="00E72727"/>
    <w:rsid w:val="00E75A76"/>
    <w:rsid w:val="00E90000"/>
    <w:rsid w:val="00E95248"/>
    <w:rsid w:val="00EB2ABA"/>
    <w:rsid w:val="00EB7330"/>
    <w:rsid w:val="00EC7B17"/>
    <w:rsid w:val="00EC7F6A"/>
    <w:rsid w:val="00EF7269"/>
    <w:rsid w:val="00F45F71"/>
    <w:rsid w:val="00F86C4E"/>
    <w:rsid w:val="00F91029"/>
    <w:rsid w:val="00F93C0F"/>
    <w:rsid w:val="00F973C3"/>
    <w:rsid w:val="00FA4DC9"/>
    <w:rsid w:val="00FA6A4F"/>
    <w:rsid w:val="00FE3A76"/>
    <w:rsid w:val="00FE4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EFF42"/>
  <w15:chartTrackingRefBased/>
  <w15:docId w15:val="{5C0CC1E3-2015-8E4A-90C2-5116D65CE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56A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856AC5"/>
    <w:pPr>
      <w:widowControl/>
      <w:spacing w:before="100" w:beforeAutospacing="1" w:after="100" w:afterAutospacing="1"/>
      <w:jc w:val="left"/>
    </w:pPr>
    <w:rPr>
      <w:rFonts w:ascii="宋体" w:eastAsia="宋体" w:hAnsi="宋体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00267824@qq.com</dc:creator>
  <cp:keywords/>
  <dc:description/>
  <cp:lastModifiedBy>1400267824@qq.com</cp:lastModifiedBy>
  <cp:revision>2</cp:revision>
  <dcterms:created xsi:type="dcterms:W3CDTF">2021-08-22T08:07:00Z</dcterms:created>
  <dcterms:modified xsi:type="dcterms:W3CDTF">2021-08-22T08:07:00Z</dcterms:modified>
</cp:coreProperties>
</file>